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2C036" w14:textId="110813A9" w:rsidR="007114A7" w:rsidRPr="007411F4" w:rsidRDefault="005554E7" w:rsidP="007D5BC7">
      <w:pPr>
        <w:pStyle w:val="1"/>
        <w:spacing w:before="64" w:line="360" w:lineRule="auto"/>
        <w:jc w:val="both"/>
        <w:rPr>
          <w:sz w:val="22"/>
          <w:szCs w:val="22"/>
        </w:rPr>
      </w:pPr>
      <w:bookmarkStart w:id="0" w:name="_Hlk92042127"/>
      <w:bookmarkEnd w:id="0"/>
      <w:r w:rsidRPr="007411F4">
        <w:rPr>
          <w:sz w:val="22"/>
          <w:szCs w:val="22"/>
        </w:rPr>
        <w:t>Supplemental Text S</w:t>
      </w:r>
      <w:r w:rsidR="000C68E5" w:rsidRPr="007411F4">
        <w:rPr>
          <w:sz w:val="22"/>
          <w:szCs w:val="22"/>
        </w:rPr>
        <w:t>4</w:t>
      </w:r>
      <w:r w:rsidRPr="007411F4">
        <w:rPr>
          <w:rFonts w:ascii="宋体" w:eastAsia="宋体" w:hint="eastAsia"/>
          <w:sz w:val="22"/>
          <w:szCs w:val="22"/>
        </w:rPr>
        <w:t>：</w:t>
      </w:r>
      <w:r w:rsidRPr="007411F4">
        <w:rPr>
          <w:sz w:val="22"/>
          <w:szCs w:val="22"/>
        </w:rPr>
        <w:t>Weisfeiler-Lehman Subtree Kernel</w:t>
      </w:r>
    </w:p>
    <w:p w14:paraId="1DD78D90" w14:textId="19FB1147" w:rsidR="007114A7" w:rsidRPr="007411F4" w:rsidRDefault="005554E7" w:rsidP="007D5BC7">
      <w:pPr>
        <w:pStyle w:val="a3"/>
        <w:spacing w:before="51" w:line="360" w:lineRule="auto"/>
        <w:ind w:left="120" w:right="154" w:firstLineChars="200" w:firstLine="440"/>
        <w:jc w:val="both"/>
        <w:rPr>
          <w:sz w:val="22"/>
          <w:szCs w:val="22"/>
        </w:rPr>
      </w:pPr>
      <w:r w:rsidRPr="007411F4">
        <w:rPr>
          <w:sz w:val="22"/>
          <w:szCs w:val="22"/>
        </w:rPr>
        <w:t xml:space="preserve">Given two graphs </w:t>
      </w:r>
      <w:r w:rsidRPr="007411F4">
        <w:rPr>
          <w:i/>
          <w:sz w:val="22"/>
          <w:szCs w:val="22"/>
        </w:rPr>
        <w:t xml:space="preserve">G </w:t>
      </w:r>
      <w:r w:rsidRPr="007411F4">
        <w:rPr>
          <w:sz w:val="22"/>
          <w:szCs w:val="22"/>
        </w:rPr>
        <w:t xml:space="preserve">and </w:t>
      </w:r>
      <w:r w:rsidRPr="007411F4">
        <w:rPr>
          <w:i/>
          <w:sz w:val="22"/>
          <w:szCs w:val="22"/>
        </w:rPr>
        <w:t>H</w:t>
      </w:r>
      <w:r w:rsidRPr="007411F4">
        <w:rPr>
          <w:sz w:val="22"/>
          <w:szCs w:val="22"/>
        </w:rPr>
        <w:t xml:space="preserve">, let </w:t>
      </w:r>
      <w:r w:rsidR="00C437BB" w:rsidRPr="007411F4">
        <w:rPr>
          <w:rFonts w:ascii="Cambria Math" w:eastAsia="Cambria Math" w:hAnsi="Cambria Math"/>
          <w:sz w:val="22"/>
          <w:szCs w:val="22"/>
        </w:rPr>
        <w:t>V</w:t>
      </w:r>
      <w:r w:rsidRPr="007411F4">
        <w:rPr>
          <w:rFonts w:ascii="Cambria Math" w:eastAsia="Cambria Math" w:hAnsi="Cambria Math"/>
          <w:sz w:val="22"/>
          <w:szCs w:val="22"/>
          <w:vertAlign w:val="subscript"/>
        </w:rPr>
        <w:t>0</w:t>
      </w:r>
      <w:r w:rsidRPr="007411F4">
        <w:rPr>
          <w:rFonts w:ascii="Cambria Math" w:eastAsia="Cambria Math" w:hAnsi="Cambria Math"/>
          <w:sz w:val="22"/>
          <w:szCs w:val="22"/>
        </w:rPr>
        <w:t xml:space="preserve"> </w:t>
      </w:r>
      <w:r w:rsidRPr="007411F4">
        <w:rPr>
          <w:sz w:val="22"/>
          <w:szCs w:val="22"/>
        </w:rPr>
        <w:t xml:space="preserve">be the original set of node labels of </w:t>
      </w:r>
      <w:r w:rsidRPr="007411F4">
        <w:rPr>
          <w:i/>
          <w:sz w:val="22"/>
          <w:szCs w:val="22"/>
        </w:rPr>
        <w:t xml:space="preserve">G </w:t>
      </w:r>
      <w:r w:rsidRPr="007411F4">
        <w:rPr>
          <w:sz w:val="22"/>
          <w:szCs w:val="22"/>
        </w:rPr>
        <w:t xml:space="preserve">and </w:t>
      </w:r>
      <w:r w:rsidRPr="007411F4">
        <w:rPr>
          <w:i/>
          <w:sz w:val="22"/>
          <w:szCs w:val="22"/>
        </w:rPr>
        <w:t>H</w:t>
      </w:r>
      <w:r w:rsidRPr="007411F4">
        <w:rPr>
          <w:sz w:val="22"/>
          <w:szCs w:val="22"/>
        </w:rPr>
        <w:t xml:space="preserve">, and </w:t>
      </w:r>
      <w:r w:rsidR="00C437BB" w:rsidRPr="007411F4">
        <w:rPr>
          <w:rFonts w:ascii="Cambria Math" w:eastAsia="Cambria Math" w:hAnsi="Cambria Math"/>
          <w:sz w:val="22"/>
          <w:szCs w:val="22"/>
        </w:rPr>
        <w:t>V</w:t>
      </w:r>
      <w:r w:rsidRPr="007411F4">
        <w:rPr>
          <w:rFonts w:ascii="Cambria Math" w:eastAsia="Cambria Math" w:hAnsi="Cambria Math"/>
          <w:sz w:val="22"/>
          <w:szCs w:val="22"/>
          <w:vertAlign w:val="subscript"/>
        </w:rPr>
        <w:t>𝑖</w:t>
      </w:r>
      <w:r w:rsidRPr="007411F4">
        <w:rPr>
          <w:rFonts w:ascii="Cambria Math" w:eastAsia="Cambria Math" w:hAnsi="Cambria Math"/>
          <w:sz w:val="22"/>
          <w:szCs w:val="22"/>
        </w:rPr>
        <w:t xml:space="preserve"> </w:t>
      </w:r>
      <w:r w:rsidRPr="007411F4">
        <w:rPr>
          <w:sz w:val="22"/>
          <w:szCs w:val="22"/>
        </w:rPr>
        <w:t xml:space="preserve">be the set of letters that occur as node labels at least once in </w:t>
      </w:r>
      <w:r w:rsidRPr="007411F4">
        <w:rPr>
          <w:i/>
          <w:sz w:val="22"/>
          <w:szCs w:val="22"/>
        </w:rPr>
        <w:t xml:space="preserve">G </w:t>
      </w:r>
      <w:r w:rsidRPr="007411F4">
        <w:rPr>
          <w:sz w:val="22"/>
          <w:szCs w:val="22"/>
        </w:rPr>
        <w:t xml:space="preserve">or </w:t>
      </w:r>
      <w:r w:rsidRPr="007411F4">
        <w:rPr>
          <w:i/>
          <w:sz w:val="22"/>
          <w:szCs w:val="22"/>
        </w:rPr>
        <w:t xml:space="preserve">H </w:t>
      </w:r>
      <w:r w:rsidRPr="007411F4">
        <w:rPr>
          <w:sz w:val="22"/>
          <w:szCs w:val="22"/>
        </w:rPr>
        <w:t xml:space="preserve">at the end of the </w:t>
      </w:r>
      <w:proofErr w:type="spellStart"/>
      <w:r w:rsidR="008A4F6F" w:rsidRPr="007411F4">
        <w:rPr>
          <w:rFonts w:eastAsia="Cambria Math"/>
          <w:i/>
          <w:iCs/>
          <w:sz w:val="22"/>
          <w:szCs w:val="22"/>
        </w:rPr>
        <w:t>i</w:t>
      </w:r>
      <w:r w:rsidR="008A4F6F" w:rsidRPr="007411F4">
        <w:rPr>
          <w:rFonts w:eastAsiaTheme="minorEastAsia"/>
          <w:sz w:val="22"/>
          <w:szCs w:val="22"/>
          <w:lang w:eastAsia="zh-CN"/>
        </w:rPr>
        <w:t>-</w:t>
      </w:r>
      <w:r w:rsidR="008A4F6F" w:rsidRPr="007411F4">
        <w:rPr>
          <w:rFonts w:eastAsia="Cambria Math"/>
          <w:i/>
          <w:iCs/>
          <w:sz w:val="22"/>
          <w:szCs w:val="22"/>
        </w:rPr>
        <w:t>th</w:t>
      </w:r>
      <w:proofErr w:type="spellEnd"/>
      <w:r w:rsidR="0041628B" w:rsidRPr="007411F4">
        <w:rPr>
          <w:rFonts w:eastAsia="Cambria Math"/>
          <w:i/>
          <w:iCs/>
          <w:sz w:val="22"/>
          <w:szCs w:val="22"/>
        </w:rPr>
        <w:t xml:space="preserve"> </w:t>
      </w:r>
      <w:r w:rsidR="0041628B" w:rsidRPr="007411F4">
        <w:rPr>
          <w:rFonts w:eastAsia="Cambria Math"/>
          <w:sz w:val="22"/>
          <w:szCs w:val="22"/>
        </w:rPr>
        <w:t>(</w:t>
      </w:r>
      <w:proofErr w:type="spellStart"/>
      <w:r w:rsidR="0041628B" w:rsidRPr="007411F4">
        <w:rPr>
          <w:rFonts w:eastAsia="Cambria Math"/>
          <w:i/>
          <w:iCs/>
          <w:sz w:val="22"/>
          <w:szCs w:val="22"/>
        </w:rPr>
        <w:t>i</w:t>
      </w:r>
      <w:proofErr w:type="spellEnd"/>
      <w:r w:rsidR="0041628B" w:rsidRPr="007411F4">
        <w:rPr>
          <w:rFonts w:eastAsia="Cambria Math"/>
          <w:sz w:val="22"/>
          <w:szCs w:val="22"/>
        </w:rPr>
        <w:t>=</w:t>
      </w:r>
      <w:proofErr w:type="gramStart"/>
      <w:r w:rsidR="0041628B" w:rsidRPr="007411F4">
        <w:rPr>
          <w:rFonts w:eastAsia="Cambria Math"/>
          <w:sz w:val="22"/>
          <w:szCs w:val="22"/>
        </w:rPr>
        <w:t>0,...</w:t>
      </w:r>
      <w:proofErr w:type="gramEnd"/>
      <w:r w:rsidR="0041628B" w:rsidRPr="007411F4">
        <w:rPr>
          <w:rFonts w:eastAsia="Cambria Math"/>
          <w:sz w:val="22"/>
          <w:szCs w:val="22"/>
        </w:rPr>
        <w:t>,</w:t>
      </w:r>
      <w:r w:rsidR="0041628B" w:rsidRPr="007411F4">
        <w:rPr>
          <w:rFonts w:eastAsia="Cambria Math"/>
          <w:i/>
          <w:iCs/>
          <w:sz w:val="22"/>
          <w:szCs w:val="22"/>
        </w:rPr>
        <w:t>h</w:t>
      </w:r>
      <w:r w:rsidR="0041628B" w:rsidRPr="007411F4">
        <w:rPr>
          <w:rFonts w:eastAsia="Cambria Math"/>
          <w:sz w:val="22"/>
          <w:szCs w:val="22"/>
        </w:rPr>
        <w:t>)</w:t>
      </w:r>
      <w:r w:rsidRPr="007411F4">
        <w:rPr>
          <w:rFonts w:ascii="Cambria Math" w:eastAsia="Cambria Math" w:hAnsi="Cambria Math"/>
          <w:sz w:val="22"/>
          <w:szCs w:val="22"/>
        </w:rPr>
        <w:t xml:space="preserve"> </w:t>
      </w:r>
      <w:r w:rsidRPr="007411F4">
        <w:rPr>
          <w:sz w:val="22"/>
          <w:szCs w:val="22"/>
        </w:rPr>
        <w:t xml:space="preserve">iteration of the </w:t>
      </w:r>
      <w:proofErr w:type="spellStart"/>
      <w:r w:rsidRPr="007411F4">
        <w:rPr>
          <w:spacing w:val="-3"/>
          <w:sz w:val="22"/>
          <w:szCs w:val="22"/>
        </w:rPr>
        <w:t>Weisfeiler</w:t>
      </w:r>
      <w:proofErr w:type="spellEnd"/>
      <w:r w:rsidRPr="007411F4">
        <w:rPr>
          <w:spacing w:val="-3"/>
          <w:sz w:val="22"/>
          <w:szCs w:val="22"/>
        </w:rPr>
        <w:t xml:space="preserve">-Lehman </w:t>
      </w:r>
      <w:r w:rsidRPr="007411F4">
        <w:rPr>
          <w:sz w:val="22"/>
          <w:szCs w:val="22"/>
        </w:rPr>
        <w:t xml:space="preserve">algorithm. Assume that all </w:t>
      </w:r>
      <w:r w:rsidR="00E11656" w:rsidRPr="007411F4">
        <w:rPr>
          <w:position w:val="-14"/>
          <w:sz w:val="22"/>
          <w:szCs w:val="22"/>
        </w:rPr>
        <w:object w:dxaOrig="1760" w:dyaOrig="340" w14:anchorId="26D4B5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7.75pt;height:17.25pt" o:ole="">
            <v:imagedata r:id="rId6" o:title=""/>
          </v:shape>
          <o:OLEObject Type="Embed" ProgID="Equation.DSMT4" ShapeID="_x0000_i1025" DrawAspect="Content" ObjectID="_1702655116" r:id="rId7"/>
        </w:object>
      </w:r>
      <w:r w:rsidRPr="007411F4">
        <w:rPr>
          <w:rFonts w:ascii="Cambria Math" w:eastAsia="Cambria Math" w:hAnsi="Cambria Math"/>
          <w:sz w:val="22"/>
          <w:szCs w:val="22"/>
        </w:rPr>
        <w:t xml:space="preserve"> </w:t>
      </w:r>
      <w:r w:rsidRPr="007411F4">
        <w:rPr>
          <w:sz w:val="22"/>
          <w:szCs w:val="22"/>
        </w:rPr>
        <w:t>are pairwise</w:t>
      </w:r>
      <w:r w:rsidRPr="007411F4">
        <w:rPr>
          <w:spacing w:val="10"/>
          <w:sz w:val="22"/>
          <w:szCs w:val="22"/>
        </w:rPr>
        <w:t xml:space="preserve"> </w:t>
      </w:r>
      <w:r w:rsidRPr="007411F4">
        <w:rPr>
          <w:sz w:val="22"/>
          <w:szCs w:val="22"/>
        </w:rPr>
        <w:t>disjointed.</w:t>
      </w:r>
      <w:r w:rsidR="00C04AA4" w:rsidRPr="007411F4">
        <w:rPr>
          <w:sz w:val="22"/>
          <w:szCs w:val="22"/>
        </w:rPr>
        <w:t xml:space="preserve"> </w:t>
      </w:r>
      <w:r w:rsidRPr="007411F4">
        <w:rPr>
          <w:sz w:val="22"/>
          <w:szCs w:val="22"/>
        </w:rPr>
        <w:t xml:space="preserve">The </w:t>
      </w:r>
      <w:proofErr w:type="spellStart"/>
      <w:r w:rsidRPr="007411F4">
        <w:rPr>
          <w:sz w:val="22"/>
          <w:szCs w:val="22"/>
        </w:rPr>
        <w:t>Weisfeiler</w:t>
      </w:r>
      <w:proofErr w:type="spellEnd"/>
      <w:r w:rsidRPr="007411F4">
        <w:rPr>
          <w:sz w:val="22"/>
          <w:szCs w:val="22"/>
        </w:rPr>
        <w:t xml:space="preserve">-Lehman subtree kernel on two graphs </w:t>
      </w:r>
      <w:r w:rsidRPr="007411F4">
        <w:rPr>
          <w:i/>
          <w:sz w:val="22"/>
          <w:szCs w:val="22"/>
        </w:rPr>
        <w:t xml:space="preserve">G </w:t>
      </w:r>
      <w:r w:rsidRPr="007411F4">
        <w:rPr>
          <w:sz w:val="22"/>
          <w:szCs w:val="22"/>
        </w:rPr>
        <w:t xml:space="preserve">and </w:t>
      </w:r>
      <w:r w:rsidRPr="007411F4">
        <w:rPr>
          <w:i/>
          <w:sz w:val="22"/>
          <w:szCs w:val="22"/>
        </w:rPr>
        <w:t xml:space="preserve">H </w:t>
      </w:r>
      <w:r w:rsidRPr="007411F4">
        <w:rPr>
          <w:sz w:val="22"/>
          <w:szCs w:val="22"/>
        </w:rPr>
        <w:t xml:space="preserve">with </w:t>
      </w:r>
      <w:r w:rsidRPr="007411F4">
        <w:rPr>
          <w:rFonts w:ascii="Cambria Math" w:hAnsi="Cambria Math"/>
          <w:sz w:val="22"/>
          <w:szCs w:val="22"/>
        </w:rPr>
        <w:t xml:space="preserve">ℎ </w:t>
      </w:r>
      <w:r w:rsidRPr="007411F4">
        <w:rPr>
          <w:sz w:val="22"/>
          <w:szCs w:val="22"/>
        </w:rPr>
        <w:t>iterations is defined as</w:t>
      </w:r>
      <w:r w:rsidR="00C04AA4" w:rsidRPr="007411F4">
        <w:rPr>
          <w:rFonts w:eastAsiaTheme="minorEastAsia" w:hint="eastAsia"/>
          <w:sz w:val="22"/>
          <w:szCs w:val="22"/>
          <w:lang w:eastAsia="zh-CN"/>
        </w:rPr>
        <w:t xml:space="preserve"> </w:t>
      </w:r>
      <w:r w:rsidR="00E11656" w:rsidRPr="007411F4">
        <w:rPr>
          <w:sz w:val="22"/>
          <w:szCs w:val="22"/>
        </w:rPr>
        <w:t>f</w:t>
      </w:r>
      <w:r w:rsidRPr="007411F4">
        <w:rPr>
          <w:sz w:val="22"/>
          <w:szCs w:val="22"/>
        </w:rPr>
        <w:t>ollows</w:t>
      </w:r>
      <w:r w:rsidR="00C04AA4" w:rsidRPr="007411F4">
        <w:rPr>
          <w:sz w:val="22"/>
          <w:szCs w:val="22"/>
        </w:rPr>
        <w:t>:</w:t>
      </w:r>
    </w:p>
    <w:p w14:paraId="065425F1" w14:textId="4EAFD267" w:rsidR="00C04AA4" w:rsidRPr="007411F4" w:rsidRDefault="00C04AA4" w:rsidP="007D5BC7">
      <w:pPr>
        <w:spacing w:line="360" w:lineRule="auto"/>
        <w:ind w:firstLineChars="200" w:firstLine="440"/>
        <w:jc w:val="center"/>
      </w:pPr>
      <w:r w:rsidRPr="007411F4">
        <w:rPr>
          <w:position w:val="-16"/>
        </w:rPr>
        <w:object w:dxaOrig="2280" w:dyaOrig="420" w14:anchorId="72A78573">
          <v:shape id="_x0000_i1026" type="#_x0000_t75" style="width:114.75pt;height:20.25pt" o:ole="">
            <v:imagedata r:id="rId8" o:title=""/>
          </v:shape>
          <o:OLEObject Type="Embed" ProgID="Equation.DSMT4" ShapeID="_x0000_i1026" DrawAspect="Content" ObjectID="_1702655117" r:id="rId9"/>
        </w:object>
      </w:r>
    </w:p>
    <w:p w14:paraId="25F82149" w14:textId="77777777" w:rsidR="00193E05" w:rsidRPr="007411F4" w:rsidRDefault="00DC1663" w:rsidP="007D5BC7">
      <w:pPr>
        <w:spacing w:line="360" w:lineRule="auto"/>
        <w:ind w:firstLineChars="200" w:firstLine="440"/>
        <w:jc w:val="both"/>
      </w:pPr>
      <w:r w:rsidRPr="007411F4">
        <w:rPr>
          <w:rFonts w:eastAsiaTheme="minorEastAsia"/>
          <w:lang w:eastAsia="zh-CN"/>
        </w:rPr>
        <w:t>w</w:t>
      </w:r>
      <w:r w:rsidR="00FB73C7" w:rsidRPr="007411F4">
        <w:rPr>
          <w:rFonts w:eastAsiaTheme="minorEastAsia"/>
          <w:lang w:eastAsia="zh-CN"/>
        </w:rPr>
        <w:t xml:space="preserve">here </w:t>
      </w:r>
      <w:r w:rsidR="00C437BB" w:rsidRPr="007411F4">
        <w:rPr>
          <w:position w:val="-14"/>
        </w:rPr>
        <w:object w:dxaOrig="5460" w:dyaOrig="360" w14:anchorId="3C766BF9">
          <v:shape id="_x0000_i1027" type="#_x0000_t75" style="width:273pt;height:18pt" o:ole="">
            <v:imagedata r:id="rId10" o:title=""/>
          </v:shape>
          <o:OLEObject Type="Embed" ProgID="Equation.DSMT4" ShapeID="_x0000_i1027" DrawAspect="Content" ObjectID="_1702655118" r:id="rId11"/>
        </w:object>
      </w:r>
      <w:r w:rsidRPr="007411F4">
        <w:t xml:space="preserve">; </w:t>
      </w:r>
      <w:r w:rsidR="00E11656" w:rsidRPr="007411F4">
        <w:rPr>
          <w:position w:val="-12"/>
        </w:rPr>
        <w:object w:dxaOrig="880" w:dyaOrig="320" w14:anchorId="0D636DE4">
          <v:shape id="_x0000_i1028" type="#_x0000_t75" style="width:44.25pt;height:15.75pt" o:ole="">
            <v:imagedata r:id="rId12" o:title=""/>
          </v:shape>
          <o:OLEObject Type="Embed" ProgID="Equation.DSMT4" ShapeID="_x0000_i1028" DrawAspect="Content" ObjectID="_1702655119" r:id="rId13"/>
        </w:object>
      </w:r>
      <w:r w:rsidR="00E11656" w:rsidRPr="007411F4">
        <w:t xml:space="preserve">represents the number of </w:t>
      </w:r>
      <w:r w:rsidR="000C6B93" w:rsidRPr="007411F4">
        <w:t xml:space="preserve">occurrences of the node label </w:t>
      </w:r>
      <w:r w:rsidR="000C6B93" w:rsidRPr="007411F4">
        <w:rPr>
          <w:position w:val="-12"/>
        </w:rPr>
        <w:object w:dxaOrig="279" w:dyaOrig="320" w14:anchorId="02F83137">
          <v:shape id="_x0000_i1029" type="#_x0000_t75" style="width:14.25pt;height:15.75pt" o:ole="">
            <v:imagedata r:id="rId14" o:title=""/>
          </v:shape>
          <o:OLEObject Type="Embed" ProgID="Equation.DSMT4" ShapeID="_x0000_i1029" DrawAspect="Content" ObjectID="_1702655120" r:id="rId15"/>
        </w:object>
      </w:r>
      <w:r w:rsidR="000C6B93" w:rsidRPr="007411F4">
        <w:t xml:space="preserve">of graph </w:t>
      </w:r>
      <w:r w:rsidR="000C6B93" w:rsidRPr="007411F4">
        <w:rPr>
          <w:i/>
          <w:iCs/>
        </w:rPr>
        <w:t>G</w:t>
      </w:r>
      <w:r w:rsidR="000C6B93" w:rsidRPr="007411F4">
        <w:t xml:space="preserve"> in the </w:t>
      </w:r>
      <w:proofErr w:type="spellStart"/>
      <w:r w:rsidR="000C6B93" w:rsidRPr="007411F4">
        <w:rPr>
          <w:i/>
          <w:iCs/>
        </w:rPr>
        <w:t>i</w:t>
      </w:r>
      <w:r w:rsidR="000C6B93" w:rsidRPr="007411F4">
        <w:t>-th</w:t>
      </w:r>
      <w:proofErr w:type="spellEnd"/>
      <w:r w:rsidR="000C6B93" w:rsidRPr="007411F4">
        <w:t xml:space="preserve"> iteration.</w:t>
      </w:r>
      <w:r w:rsidR="00C437BB" w:rsidRPr="007411F4">
        <w:rPr>
          <w:position w:val="-14"/>
        </w:rPr>
        <w:object w:dxaOrig="5620" w:dyaOrig="360" w14:anchorId="3FE7EE34">
          <v:shape id="_x0000_i1030" type="#_x0000_t75" style="width:281.25pt;height:18pt" o:ole="">
            <v:imagedata r:id="rId16" o:title=""/>
          </v:shape>
          <o:OLEObject Type="Embed" ProgID="Equation.DSMT4" ShapeID="_x0000_i1030" DrawAspect="Content" ObjectID="_1702655121" r:id="rId17"/>
        </w:object>
      </w:r>
      <w:r w:rsidR="000C6B93" w:rsidRPr="007411F4">
        <w:t xml:space="preserve">; </w:t>
      </w:r>
      <w:r w:rsidR="000C6B93" w:rsidRPr="007411F4">
        <w:rPr>
          <w:position w:val="-12"/>
        </w:rPr>
        <w:object w:dxaOrig="900" w:dyaOrig="320" w14:anchorId="130EC481">
          <v:shape id="_x0000_i1031" type="#_x0000_t75" style="width:45pt;height:15.75pt" o:ole="">
            <v:imagedata r:id="rId18" o:title=""/>
          </v:shape>
          <o:OLEObject Type="Embed" ProgID="Equation.DSMT4" ShapeID="_x0000_i1031" DrawAspect="Content" ObjectID="_1702655122" r:id="rId19"/>
        </w:object>
      </w:r>
      <w:r w:rsidR="000C6B93" w:rsidRPr="007411F4">
        <w:t xml:space="preserve"> represents the number of occurrences of the node label </w:t>
      </w:r>
      <w:r w:rsidR="000C6B93" w:rsidRPr="007411F4">
        <w:rPr>
          <w:position w:val="-12"/>
        </w:rPr>
        <w:object w:dxaOrig="279" w:dyaOrig="320" w14:anchorId="690414C5">
          <v:shape id="_x0000_i1032" type="#_x0000_t75" style="width:14.25pt;height:15.75pt" o:ole="">
            <v:imagedata r:id="rId14" o:title=""/>
          </v:shape>
          <o:OLEObject Type="Embed" ProgID="Equation.DSMT4" ShapeID="_x0000_i1032" DrawAspect="Content" ObjectID="_1702655123" r:id="rId20"/>
        </w:object>
      </w:r>
      <w:r w:rsidR="000C6B93" w:rsidRPr="007411F4">
        <w:t xml:space="preserve">of graph </w:t>
      </w:r>
      <w:r w:rsidR="000C6B93" w:rsidRPr="007411F4">
        <w:rPr>
          <w:i/>
          <w:iCs/>
        </w:rPr>
        <w:t>H</w:t>
      </w:r>
      <w:r w:rsidR="000C6B93" w:rsidRPr="007411F4">
        <w:t xml:space="preserve"> in the </w:t>
      </w:r>
      <w:proofErr w:type="spellStart"/>
      <w:r w:rsidR="000C6B93" w:rsidRPr="007411F4">
        <w:rPr>
          <w:i/>
          <w:iCs/>
        </w:rPr>
        <w:t>i</w:t>
      </w:r>
      <w:r w:rsidR="000C6B93" w:rsidRPr="007411F4">
        <w:t>-th</w:t>
      </w:r>
      <w:proofErr w:type="spellEnd"/>
      <w:r w:rsidR="000C6B93" w:rsidRPr="007411F4">
        <w:t xml:space="preserve"> iteration.</w:t>
      </w:r>
      <w:r w:rsidR="006E25D6" w:rsidRPr="007411F4">
        <w:t xml:space="preserve"> Note that the graph in current study was the undirected graph.</w:t>
      </w:r>
      <w:r w:rsidR="00F86E26" w:rsidRPr="007411F4">
        <w:t xml:space="preserve"> </w:t>
      </w:r>
    </w:p>
    <w:p w14:paraId="1435BECC" w14:textId="603490BC" w:rsidR="00193E05" w:rsidRPr="007411F4" w:rsidRDefault="00193E05" w:rsidP="007D5BC7">
      <w:pPr>
        <w:spacing w:line="360" w:lineRule="auto"/>
        <w:ind w:firstLineChars="200" w:firstLine="440"/>
        <w:jc w:val="both"/>
        <w:rPr>
          <w:rStyle w:val="fontstyle01"/>
          <w:color w:val="auto"/>
        </w:rPr>
      </w:pPr>
      <w:r w:rsidRPr="007411F4">
        <w:t xml:space="preserve">Given two graphs, </w:t>
      </w:r>
      <w:r w:rsidR="00FD0083" w:rsidRPr="007411F4">
        <w:rPr>
          <w:rFonts w:eastAsiaTheme="minorEastAsia"/>
          <w:lang w:eastAsia="zh-CN"/>
        </w:rPr>
        <w:t xml:space="preserve">the </w:t>
      </w:r>
      <w:r w:rsidR="003048BA" w:rsidRPr="007411F4">
        <w:rPr>
          <w:rFonts w:eastAsiaTheme="minorEastAsia"/>
          <w:lang w:eastAsia="zh-CN"/>
        </w:rPr>
        <w:t>specific</w:t>
      </w:r>
      <w:r w:rsidR="00FD0083" w:rsidRPr="007411F4">
        <w:rPr>
          <w:rFonts w:eastAsiaTheme="minorEastAsia"/>
          <w:lang w:eastAsia="zh-CN"/>
        </w:rPr>
        <w:t xml:space="preserve"> process for the </w:t>
      </w:r>
      <w:proofErr w:type="spellStart"/>
      <w:r w:rsidR="00FD0083" w:rsidRPr="007411F4">
        <w:t>Weisfeiler</w:t>
      </w:r>
      <w:proofErr w:type="spellEnd"/>
      <w:r w:rsidR="00FD0083" w:rsidRPr="007411F4">
        <w:t xml:space="preserve">-Lehman </w:t>
      </w:r>
      <w:r w:rsidR="00341D83" w:rsidRPr="007411F4">
        <w:t>test of graph isomorphism</w:t>
      </w:r>
      <w:r w:rsidR="00FD0083" w:rsidRPr="007411F4">
        <w:t xml:space="preserve"> is: (1) </w:t>
      </w:r>
      <w:r w:rsidR="00CA595B" w:rsidRPr="007411F4">
        <w:t>if these two graphs were unlabeled graphs, that is, nodes of the graphs w</w:t>
      </w:r>
      <w:r w:rsidR="00F90092" w:rsidRPr="007411F4">
        <w:t>ere</w:t>
      </w:r>
      <w:r w:rsidR="00CA595B" w:rsidRPr="007411F4">
        <w:t xml:space="preserve"> not allocated labels, the specific node was labeled via the number of edges that are linked with the node. (2) </w:t>
      </w:r>
      <w:r w:rsidR="00B9024C" w:rsidRPr="007411F4">
        <w:t>the</w:t>
      </w:r>
      <w:r w:rsidR="00B9024C" w:rsidRPr="007411F4">
        <w:rPr>
          <w:rFonts w:eastAsiaTheme="minorEastAsia" w:hint="eastAsia"/>
          <w:lang w:eastAsia="zh-CN"/>
        </w:rPr>
        <w:t xml:space="preserve"> </w:t>
      </w:r>
      <w:r w:rsidR="00B9024C" w:rsidRPr="007411F4">
        <w:t xml:space="preserve">label of each node was updated according to its last label and the labels of its neighbors. </w:t>
      </w:r>
      <w:r w:rsidR="00292EC6" w:rsidRPr="007411F4">
        <w:t>In other words, the updated node labels of each node w</w:t>
      </w:r>
      <w:r w:rsidR="00E848AA" w:rsidRPr="007411F4">
        <w:t>ere</w:t>
      </w:r>
      <w:r w:rsidR="00292EC6" w:rsidRPr="007411F4">
        <w:t xml:space="preserve"> compressed into a novel and shorter label.</w:t>
      </w:r>
      <w:r w:rsidR="00F529A6" w:rsidRPr="007411F4">
        <w:t xml:space="preserve"> (3) </w:t>
      </w:r>
      <w:r w:rsidR="00E848AA" w:rsidRPr="007411F4">
        <w:t xml:space="preserve">iterated </w:t>
      </w:r>
      <w:r w:rsidR="00E848AA" w:rsidRPr="007411F4">
        <w:rPr>
          <w:rFonts w:eastAsiaTheme="minorEastAsia"/>
          <w:lang w:eastAsia="zh-CN"/>
        </w:rPr>
        <w:t xml:space="preserve">step </w:t>
      </w:r>
      <w:r w:rsidR="00E848AA" w:rsidRPr="007411F4">
        <w:rPr>
          <w:rFonts w:eastAsiaTheme="minorEastAsia" w:hint="eastAsia"/>
          <w:lang w:eastAsia="zh-CN"/>
        </w:rPr>
        <w:t>(</w:t>
      </w:r>
      <w:r w:rsidR="00E848AA" w:rsidRPr="007411F4">
        <w:rPr>
          <w:rFonts w:eastAsiaTheme="minorEastAsia"/>
          <w:lang w:eastAsia="zh-CN"/>
        </w:rPr>
        <w:t xml:space="preserve">2), until the node label sets were same, or the number of </w:t>
      </w:r>
      <w:proofErr w:type="gramStart"/>
      <w:r w:rsidR="007C20AF" w:rsidRPr="007411F4">
        <w:t>iteration</w:t>
      </w:r>
      <w:proofErr w:type="gramEnd"/>
      <w:r w:rsidR="00E848AA" w:rsidRPr="007411F4">
        <w:rPr>
          <w:rFonts w:eastAsiaTheme="minorEastAsia"/>
          <w:lang w:eastAsia="zh-CN"/>
        </w:rPr>
        <w:t xml:space="preserve"> reaches its predefined maximum value. </w:t>
      </w:r>
      <w:r w:rsidR="007C20AF" w:rsidRPr="007411F4">
        <w:rPr>
          <w:rStyle w:val="fontstyle01"/>
          <w:color w:val="auto"/>
        </w:rPr>
        <w:t xml:space="preserve">The specific algorithm was as follows, </w:t>
      </w:r>
      <w:r w:rsidR="00C35F96" w:rsidRPr="007411F4">
        <w:rPr>
          <w:rStyle w:val="fontstyle01"/>
          <w:color w:val="auto"/>
        </w:rPr>
        <w:t>taking one iteration of the 1-dim as an example.</w:t>
      </w:r>
    </w:p>
    <w:p w14:paraId="1CEE02FF" w14:textId="77777777" w:rsidR="007D5BC7" w:rsidRPr="007411F4" w:rsidRDefault="00C35F96" w:rsidP="007D5BC7">
      <w:pPr>
        <w:spacing w:line="360" w:lineRule="auto"/>
        <w:jc w:val="both"/>
        <w:rPr>
          <w:rStyle w:val="fontstyle01"/>
          <w:rFonts w:eastAsiaTheme="minorEastAsia"/>
          <w:b/>
          <w:bCs/>
          <w:color w:val="auto"/>
          <w:lang w:eastAsia="zh-CN"/>
        </w:rPr>
      </w:pPr>
      <w:r w:rsidRPr="007411F4">
        <w:rPr>
          <w:rStyle w:val="fontstyle01"/>
          <w:rFonts w:eastAsiaTheme="minorEastAsia" w:hint="eastAsia"/>
          <w:b/>
          <w:bCs/>
          <w:color w:val="auto"/>
          <w:lang w:eastAsia="zh-CN"/>
        </w:rPr>
        <w:t>A</w:t>
      </w:r>
      <w:r w:rsidRPr="007411F4">
        <w:rPr>
          <w:rStyle w:val="fontstyle01"/>
          <w:rFonts w:eastAsiaTheme="minorEastAsia"/>
          <w:b/>
          <w:bCs/>
          <w:color w:val="auto"/>
          <w:lang w:eastAsia="zh-CN"/>
        </w:rPr>
        <w:t>lgorithm 1</w:t>
      </w:r>
    </w:p>
    <w:p w14:paraId="0F1A00F0" w14:textId="14F88409" w:rsidR="00C35F96" w:rsidRPr="007411F4" w:rsidRDefault="009A3282" w:rsidP="007D5BC7">
      <w:pPr>
        <w:spacing w:line="360" w:lineRule="auto"/>
        <w:jc w:val="both"/>
        <w:rPr>
          <w:rStyle w:val="fontstyle01"/>
          <w:rFonts w:eastAsiaTheme="minorEastAsia"/>
          <w:b/>
          <w:bCs/>
          <w:color w:val="auto"/>
          <w:lang w:eastAsia="zh-CN"/>
        </w:rPr>
      </w:pPr>
      <w:r w:rsidRPr="007411F4">
        <w:t xml:space="preserve">One iteration of the 1-dim </w:t>
      </w:r>
      <w:proofErr w:type="spellStart"/>
      <w:r w:rsidRPr="007411F4">
        <w:t>Weisfeiler</w:t>
      </w:r>
      <w:proofErr w:type="spellEnd"/>
      <w:r w:rsidRPr="007411F4">
        <w:t>-Lehman test of graph isomorphism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806"/>
      </w:tblGrid>
      <w:tr w:rsidR="00F17AF0" w:rsidRPr="007411F4" w14:paraId="45814CCD" w14:textId="77777777" w:rsidTr="004D02D4">
        <w:tc>
          <w:tcPr>
            <w:tcW w:w="8806" w:type="dxa"/>
          </w:tcPr>
          <w:p w14:paraId="02216504" w14:textId="2759F89B" w:rsidR="004D02D4" w:rsidRPr="007411F4" w:rsidRDefault="004D02D4" w:rsidP="007D5BC7">
            <w:pPr>
              <w:spacing w:line="360" w:lineRule="auto"/>
            </w:pPr>
            <w:r w:rsidRPr="007411F4">
              <w:t>1 Step 1:</w:t>
            </w:r>
            <w:bookmarkStart w:id="1" w:name="OLE_LINK127"/>
            <w:bookmarkStart w:id="2" w:name="OLE_LINK128"/>
            <w:bookmarkStart w:id="3" w:name="OLE_LINK248"/>
            <w:bookmarkStart w:id="4" w:name="OLE_LINK249"/>
            <w:bookmarkStart w:id="5" w:name="OLE_LINK125"/>
            <w:bookmarkStart w:id="6" w:name="OLE_LINK126"/>
            <w:r w:rsidR="007C5B79" w:rsidRPr="007411F4">
              <w:t xml:space="preserve"> </w:t>
            </w:r>
            <w:r w:rsidRPr="007411F4">
              <w:t>Multiset</w:t>
            </w:r>
            <w:bookmarkEnd w:id="1"/>
            <w:bookmarkEnd w:id="2"/>
            <w:r w:rsidRPr="007411F4">
              <w:t xml:space="preserve">-label </w:t>
            </w:r>
            <w:bookmarkEnd w:id="3"/>
            <w:bookmarkEnd w:id="4"/>
            <w:r w:rsidRPr="007411F4">
              <w:t>determination</w:t>
            </w:r>
            <w:bookmarkEnd w:id="5"/>
            <w:bookmarkEnd w:id="6"/>
          </w:p>
          <w:p w14:paraId="562CF29D" w14:textId="4A602D83" w:rsidR="004D02D4" w:rsidRPr="007411F4" w:rsidRDefault="004D02D4" w:rsidP="007D5BC7">
            <w:pPr>
              <w:spacing w:line="360" w:lineRule="auto"/>
            </w:pPr>
            <w:r w:rsidRPr="007411F4">
              <w:t>2</w:t>
            </w:r>
            <w:r w:rsidR="007C5B79" w:rsidRPr="007411F4">
              <w:t xml:space="preserve">      </w:t>
            </w:r>
            <w:r w:rsidRPr="007411F4">
              <w:t>For</w:t>
            </w:r>
            <w:r w:rsidRPr="007411F4">
              <w:rPr>
                <w:i/>
                <w:iCs/>
              </w:rPr>
              <w:t xml:space="preserve"> </w:t>
            </w:r>
            <w:proofErr w:type="spellStart"/>
            <w:r w:rsidRPr="007411F4">
              <w:rPr>
                <w:i/>
                <w:iCs/>
              </w:rPr>
              <w:t>i</w:t>
            </w:r>
            <w:proofErr w:type="spellEnd"/>
            <w:r w:rsidRPr="007411F4">
              <w:t>=0,</w:t>
            </w:r>
            <w:r w:rsidR="007C5B79" w:rsidRPr="007411F4">
              <w:t xml:space="preserve"> </w:t>
            </w:r>
            <w:r w:rsidRPr="007411F4">
              <w:t xml:space="preserve">set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d>
              <m:r>
                <w:rPr>
                  <w:rFonts w:ascii="Cambria Math" w:hAnsi="Cambria Math"/>
                </w:rPr>
                <m:t>=l(v)</m:t>
              </m:r>
            </m:oMath>
          </w:p>
          <w:p w14:paraId="156458AB" w14:textId="371FBB00" w:rsidR="004D02D4" w:rsidRPr="007411F4" w:rsidRDefault="004D02D4" w:rsidP="007D5BC7">
            <w:pPr>
              <w:spacing w:line="360" w:lineRule="auto"/>
            </w:pPr>
            <w:r w:rsidRPr="007411F4">
              <w:t>3      For</w:t>
            </w:r>
            <w:r w:rsidRPr="007411F4">
              <w:rPr>
                <w:i/>
                <w:iCs/>
              </w:rPr>
              <w:t xml:space="preserve"> </w:t>
            </w:r>
            <w:proofErr w:type="spellStart"/>
            <w:r w:rsidRPr="007411F4">
              <w:rPr>
                <w:i/>
                <w:iCs/>
              </w:rPr>
              <w:t>i</w:t>
            </w:r>
            <w:proofErr w:type="spellEnd"/>
            <w:r w:rsidRPr="007411F4">
              <w:t xml:space="preserve">&gt;0, allocate a multiset-label </w:t>
            </w:r>
            <w:bookmarkStart w:id="7" w:name="OLE_LINK250"/>
            <w:bookmarkStart w:id="8" w:name="OLE_LINK251"/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v)</m:t>
              </m:r>
            </m:oMath>
            <w:bookmarkEnd w:id="7"/>
            <w:bookmarkEnd w:id="8"/>
            <w:r w:rsidRPr="007411F4">
              <w:t xml:space="preserve"> to each node </w:t>
            </w:r>
            <w:r w:rsidRPr="007411F4">
              <w:rPr>
                <w:i/>
                <w:iCs/>
              </w:rPr>
              <w:t>v</w:t>
            </w:r>
            <w:r w:rsidRPr="007411F4">
              <w:t xml:space="preserve"> in G and G’ which </w:t>
            </w:r>
            <w:proofErr w:type="spellStart"/>
            <w:r w:rsidRPr="007411F4">
              <w:t>compried</w:t>
            </w:r>
            <w:proofErr w:type="spellEnd"/>
            <w:r w:rsidRPr="007411F4">
              <w:t xml:space="preserve"> of the </w:t>
            </w:r>
          </w:p>
          <w:p w14:paraId="45AA4441" w14:textId="0DAB3873" w:rsidR="004D02D4" w:rsidRPr="007411F4" w:rsidRDefault="004D02D4" w:rsidP="007D5BC7">
            <w:pPr>
              <w:spacing w:line="360" w:lineRule="auto"/>
            </w:pPr>
            <w:r w:rsidRPr="007411F4">
              <w:t xml:space="preserve">       multiset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{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-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</m:d>
              <m:r>
                <w:rPr>
                  <w:rFonts w:ascii="Cambria Math" w:hAnsi="Cambria Math"/>
                </w:rPr>
                <m:t>|u∈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d>
              <m:r>
                <w:rPr>
                  <w:rFonts w:ascii="Cambria Math" w:hAnsi="Cambria Math"/>
                </w:rPr>
                <m:t>}</m:t>
              </m:r>
            </m:oMath>
          </w:p>
          <w:p w14:paraId="30094AEE" w14:textId="3356E347" w:rsidR="004D02D4" w:rsidRPr="007411F4" w:rsidRDefault="004D02D4" w:rsidP="007D5BC7">
            <w:pPr>
              <w:spacing w:line="360" w:lineRule="auto"/>
            </w:pPr>
            <w:r w:rsidRPr="007411F4">
              <w:t>4 Step 2:</w:t>
            </w:r>
            <w:r w:rsidR="007C5B79" w:rsidRPr="007411F4">
              <w:t xml:space="preserve"> </w:t>
            </w:r>
            <w:r w:rsidRPr="007411F4">
              <w:t>Sorting each multiset</w:t>
            </w:r>
          </w:p>
          <w:p w14:paraId="6F8C53B7" w14:textId="1C7BDAF8" w:rsidR="004D02D4" w:rsidRPr="007411F4" w:rsidRDefault="004D02D4" w:rsidP="007D5BC7">
            <w:pPr>
              <w:spacing w:line="360" w:lineRule="auto"/>
            </w:pPr>
            <w:r w:rsidRPr="007411F4">
              <w:t xml:space="preserve">5      Sort </w:t>
            </w:r>
            <w:r w:rsidR="006B2315" w:rsidRPr="007411F4">
              <w:t>values</w:t>
            </w:r>
            <w:r w:rsidRPr="007411F4">
              <w:t xml:space="preserve"> in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d>
            </m:oMath>
            <w:r w:rsidRPr="007411F4">
              <w:t xml:space="preserve"> in ascending order and </w:t>
            </w:r>
            <w:r w:rsidR="006B2315" w:rsidRPr="007411F4">
              <w:t>link</w:t>
            </w:r>
            <w:r w:rsidRPr="007411F4">
              <w:t xml:space="preserve"> them into a string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d>
            </m:oMath>
          </w:p>
          <w:p w14:paraId="757489B7" w14:textId="1B644366" w:rsidR="004D02D4" w:rsidRPr="007411F4" w:rsidRDefault="004D02D4" w:rsidP="007D5BC7">
            <w:pPr>
              <w:spacing w:line="360" w:lineRule="auto"/>
            </w:pPr>
            <w:r w:rsidRPr="007411F4">
              <w:t xml:space="preserve">6      Add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-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d>
            </m:oMath>
            <w:r w:rsidRPr="007411F4">
              <w:t xml:space="preserve"> as a prefix to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d>
            </m:oMath>
            <w:r w:rsidRPr="007411F4">
              <w:t xml:space="preserve"> and call the resulting string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d>
            </m:oMath>
            <w:r w:rsidRPr="007411F4">
              <w:t xml:space="preserve"> </w:t>
            </w:r>
          </w:p>
          <w:p w14:paraId="12D42399" w14:textId="04FB2F6C" w:rsidR="004D02D4" w:rsidRPr="007411F4" w:rsidRDefault="004D02D4" w:rsidP="007D5BC7">
            <w:pPr>
              <w:spacing w:line="360" w:lineRule="auto"/>
            </w:pPr>
            <w:r w:rsidRPr="007411F4">
              <w:t>7 Step 3:</w:t>
            </w:r>
            <w:r w:rsidR="007C5B79" w:rsidRPr="007411F4">
              <w:t xml:space="preserve"> </w:t>
            </w:r>
            <w:r w:rsidRPr="007411F4">
              <w:t>Label compression</w:t>
            </w:r>
          </w:p>
          <w:p w14:paraId="6F6670A2" w14:textId="77777777" w:rsidR="004D02D4" w:rsidRPr="007411F4" w:rsidRDefault="004D02D4" w:rsidP="007D5BC7">
            <w:pPr>
              <w:spacing w:line="360" w:lineRule="auto"/>
            </w:pPr>
            <w:r w:rsidRPr="007411F4">
              <w:t xml:space="preserve">8     Sort all of the strings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d>
            </m:oMath>
            <w:r w:rsidRPr="007411F4">
              <w:t xml:space="preserve"> for all </w:t>
            </w:r>
            <w:r w:rsidRPr="007411F4">
              <w:rPr>
                <w:i/>
                <w:iCs/>
              </w:rPr>
              <w:t>v</w:t>
            </w:r>
            <w:r w:rsidRPr="007411F4">
              <w:t xml:space="preserve"> from G and G’ in ascending order</w:t>
            </w:r>
          </w:p>
          <w:p w14:paraId="47FBDEB4" w14:textId="2F61B97A" w:rsidR="004D02D4" w:rsidRPr="007411F4" w:rsidRDefault="004D02D4" w:rsidP="007D5BC7">
            <w:pPr>
              <w:spacing w:line="360" w:lineRule="auto"/>
            </w:pPr>
            <w:r w:rsidRPr="007411F4">
              <w:t xml:space="preserve">9     Use a function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f: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w:rPr>
                  <w:rFonts w:ascii="Cambria Math" w:hAnsi="Cambria Math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Σ</m:t>
              </m:r>
            </m:oMath>
            <w:r w:rsidRPr="007411F4">
              <w:t xml:space="preserve"> </w:t>
            </w:r>
            <w:r w:rsidR="007C5B79" w:rsidRPr="007411F4">
              <w:t>m</w:t>
            </w:r>
            <w:r w:rsidRPr="007411F4">
              <w:t xml:space="preserve">ap each string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d>
            </m:oMath>
            <w:r w:rsidRPr="007411F4">
              <w:t xml:space="preserve"> to a new compressed label.</w:t>
            </w:r>
          </w:p>
          <w:p w14:paraId="249B6FF1" w14:textId="66BECB83" w:rsidR="004D02D4" w:rsidRPr="007411F4" w:rsidRDefault="004D02D4" w:rsidP="007D5BC7">
            <w:pPr>
              <w:spacing w:line="360" w:lineRule="auto"/>
            </w:pPr>
            <w:r w:rsidRPr="007411F4">
              <w:t>10 Step 4:</w:t>
            </w:r>
            <w:r w:rsidR="007C5B79" w:rsidRPr="007411F4">
              <w:t xml:space="preserve"> </w:t>
            </w:r>
            <w:r w:rsidRPr="007411F4">
              <w:t>Relabeling</w:t>
            </w:r>
          </w:p>
          <w:p w14:paraId="28B1BBE0" w14:textId="7A222E23" w:rsidR="004D02D4" w:rsidRPr="007411F4" w:rsidRDefault="004D02D4" w:rsidP="007D5BC7">
            <w:pPr>
              <w:spacing w:line="360" w:lineRule="auto"/>
              <w:jc w:val="both"/>
              <w:rPr>
                <w:rFonts w:eastAsiaTheme="minorEastAsia"/>
                <w:lang w:eastAsia="zh-CN"/>
              </w:rPr>
            </w:pPr>
            <w:r w:rsidRPr="007411F4">
              <w:t xml:space="preserve">11     Set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d>
              <m:r>
                <w:rPr>
                  <w:rFonts w:ascii="Cambria Math" w:hAnsi="Cambria Math"/>
                </w:rPr>
                <m:t>≔f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v))</m:t>
              </m:r>
            </m:oMath>
            <w:r w:rsidRPr="007411F4">
              <w:t xml:space="preserve"> for all nodes in G and G’</w:t>
            </w:r>
          </w:p>
        </w:tc>
      </w:tr>
    </w:tbl>
    <w:p w14:paraId="6F59BF62" w14:textId="5030986A" w:rsidR="00C04AA4" w:rsidRPr="007411F4" w:rsidRDefault="00F86E26" w:rsidP="007D5BC7">
      <w:pPr>
        <w:spacing w:beforeLines="100" w:before="240" w:line="360" w:lineRule="auto"/>
        <w:ind w:firstLineChars="200" w:firstLine="440"/>
        <w:jc w:val="both"/>
      </w:pPr>
      <w:r w:rsidRPr="007411F4">
        <w:t>A specific example was showed in Figure 1.</w:t>
      </w:r>
    </w:p>
    <w:p w14:paraId="56081C13" w14:textId="2A18ECE1" w:rsidR="00737377" w:rsidRPr="007411F4" w:rsidRDefault="003008DD" w:rsidP="003008DD">
      <w:pPr>
        <w:spacing w:line="360" w:lineRule="auto"/>
        <w:jc w:val="both"/>
      </w:pPr>
      <w:r w:rsidRPr="007411F4">
        <w:rPr>
          <w:noProof/>
        </w:rPr>
        <w:lastRenderedPageBreak/>
        <w:drawing>
          <wp:inline distT="0" distB="0" distL="0" distR="0" wp14:anchorId="19444CD5" wp14:editId="5688A6B5">
            <wp:extent cx="5454650" cy="22421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650" cy="224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76EF1" w14:textId="2CA48815" w:rsidR="00047D2D" w:rsidRPr="007411F4" w:rsidRDefault="00F86E26" w:rsidP="007D5BC7">
      <w:pPr>
        <w:spacing w:line="360" w:lineRule="auto"/>
        <w:jc w:val="both"/>
      </w:pPr>
      <w:r w:rsidRPr="007411F4">
        <w:rPr>
          <w:rFonts w:eastAsiaTheme="minorEastAsia" w:hint="eastAsia"/>
          <w:lang w:eastAsia="zh-CN"/>
        </w:rPr>
        <w:t>F</w:t>
      </w:r>
      <w:r w:rsidRPr="007411F4">
        <w:rPr>
          <w:rFonts w:eastAsiaTheme="minorEastAsia"/>
          <w:lang w:eastAsia="zh-CN"/>
        </w:rPr>
        <w:t>ig</w:t>
      </w:r>
      <w:r w:rsidR="008F0654" w:rsidRPr="007411F4">
        <w:rPr>
          <w:rFonts w:eastAsiaTheme="minorEastAsia"/>
          <w:lang w:eastAsia="zh-CN"/>
        </w:rPr>
        <w:t xml:space="preserve">ure 1 Example of the construction process for the </w:t>
      </w:r>
      <w:proofErr w:type="spellStart"/>
      <w:r w:rsidR="008F0654" w:rsidRPr="007411F4">
        <w:t>Weisfeiler</w:t>
      </w:r>
      <w:proofErr w:type="spellEnd"/>
      <w:r w:rsidR="008F0654" w:rsidRPr="007411F4">
        <w:t>-Lehman subtree kernel</w:t>
      </w:r>
      <w:r w:rsidR="00B41484" w:rsidRPr="007411F4">
        <w:rPr>
          <w:rFonts w:eastAsiaTheme="minorEastAsia" w:hint="eastAsia"/>
          <w:lang w:eastAsia="zh-CN"/>
        </w:rPr>
        <w:t>.</w:t>
      </w:r>
      <w:r w:rsidR="00B41484" w:rsidRPr="007411F4">
        <w:rPr>
          <w:rFonts w:eastAsiaTheme="minorEastAsia"/>
          <w:lang w:eastAsia="zh-CN"/>
        </w:rPr>
        <w:t xml:space="preserve"> </w:t>
      </w:r>
      <w:r w:rsidR="00C73825" w:rsidRPr="007411F4">
        <w:rPr>
          <w:i/>
          <w:iCs/>
        </w:rPr>
        <w:t>G</w:t>
      </w:r>
      <w:r w:rsidR="00C73825" w:rsidRPr="007411F4">
        <w:t xml:space="preserve"> and </w:t>
      </w:r>
      <w:r w:rsidR="00C73825" w:rsidRPr="007411F4">
        <w:rPr>
          <w:i/>
          <w:iCs/>
        </w:rPr>
        <w:t>H</w:t>
      </w:r>
      <w:r w:rsidR="00C73825" w:rsidRPr="007411F4">
        <w:t xml:space="preserve"> represent the given two graphs. </w:t>
      </w:r>
      <w:r w:rsidR="00CF5AFF" w:rsidRPr="007411F4">
        <w:t xml:space="preserve">The label set is </w:t>
      </w:r>
      <w:r w:rsidR="00CF5AFF" w:rsidRPr="007411F4">
        <w:rPr>
          <w:i/>
          <w:iCs/>
        </w:rPr>
        <w:t>L</w:t>
      </w:r>
      <w:r w:rsidR="00CF5AFF" w:rsidRPr="007411F4">
        <w:t>=</w:t>
      </w:r>
      <w:r w:rsidR="00303F13" w:rsidRPr="007411F4">
        <w:t xml:space="preserve"> </w:t>
      </w:r>
      <w:r w:rsidR="00CF5AFF" w:rsidRPr="007411F4">
        <w:t>{</w:t>
      </w:r>
      <w:r w:rsidR="00CF5AFF" w:rsidRPr="007411F4">
        <w:rPr>
          <w:i/>
          <w:iCs/>
        </w:rPr>
        <w:t>a</w:t>
      </w:r>
      <w:r w:rsidR="00CF5AFF" w:rsidRPr="007411F4">
        <w:t xml:space="preserve">, </w:t>
      </w:r>
      <w:r w:rsidR="00CF5AFF" w:rsidRPr="007411F4">
        <w:rPr>
          <w:i/>
          <w:iCs/>
        </w:rPr>
        <w:t>b</w:t>
      </w:r>
      <w:r w:rsidR="00CF5AFF" w:rsidRPr="007411F4">
        <w:t xml:space="preserve">, </w:t>
      </w:r>
      <w:r w:rsidR="00CF5AFF" w:rsidRPr="007411F4">
        <w:rPr>
          <w:i/>
          <w:iCs/>
        </w:rPr>
        <w:t>c</w:t>
      </w:r>
      <w:r w:rsidR="00CF5AFF" w:rsidRPr="007411F4">
        <w:t xml:space="preserve">, </w:t>
      </w:r>
      <w:r w:rsidR="00CF5AFF" w:rsidRPr="007411F4">
        <w:rPr>
          <w:i/>
          <w:iCs/>
        </w:rPr>
        <w:t>d</w:t>
      </w:r>
      <w:r w:rsidR="00CF5AFF" w:rsidRPr="007411F4">
        <w:t>,</w:t>
      </w:r>
      <w:r w:rsidR="00CF5AFF" w:rsidRPr="007411F4">
        <w:rPr>
          <w:i/>
          <w:iCs/>
        </w:rPr>
        <w:t xml:space="preserve"> e</w:t>
      </w:r>
      <w:r w:rsidR="00CF5AFF" w:rsidRPr="007411F4">
        <w:t xml:space="preserve">, </w:t>
      </w:r>
      <w:r w:rsidR="00CF5AFF" w:rsidRPr="007411F4">
        <w:rPr>
          <w:i/>
          <w:iCs/>
        </w:rPr>
        <w:t>f</w:t>
      </w:r>
      <w:r w:rsidR="00CF5AFF" w:rsidRPr="007411F4">
        <w:t xml:space="preserve">, </w:t>
      </w:r>
      <w:r w:rsidR="00CF5AFF" w:rsidRPr="007411F4">
        <w:rPr>
          <w:i/>
          <w:iCs/>
        </w:rPr>
        <w:t>g</w:t>
      </w:r>
      <w:r w:rsidR="00CF5AFF" w:rsidRPr="007411F4">
        <w:t xml:space="preserve">, </w:t>
      </w:r>
      <w:r w:rsidR="00CF5AFF" w:rsidRPr="007411F4">
        <w:rPr>
          <w:i/>
          <w:iCs/>
        </w:rPr>
        <w:t xml:space="preserve">h, </w:t>
      </w:r>
      <w:proofErr w:type="spellStart"/>
      <w:r w:rsidR="00CF5AFF" w:rsidRPr="007411F4">
        <w:rPr>
          <w:i/>
          <w:iCs/>
        </w:rPr>
        <w:t>i</w:t>
      </w:r>
      <w:proofErr w:type="spellEnd"/>
      <w:r w:rsidR="00CF5AFF" w:rsidRPr="007411F4">
        <w:t xml:space="preserve">, </w:t>
      </w:r>
      <w:r w:rsidR="00CF5AFF" w:rsidRPr="007411F4">
        <w:rPr>
          <w:i/>
          <w:iCs/>
        </w:rPr>
        <w:t>j</w:t>
      </w:r>
      <w:r w:rsidR="00CF5AFF" w:rsidRPr="007411F4">
        <w:t xml:space="preserve">, </w:t>
      </w:r>
      <w:r w:rsidR="00CF5AFF" w:rsidRPr="007411F4">
        <w:rPr>
          <w:i/>
          <w:iCs/>
        </w:rPr>
        <w:t>k</w:t>
      </w:r>
      <w:r w:rsidR="00CF5AFF" w:rsidRPr="007411F4">
        <w:t xml:space="preserve">, </w:t>
      </w:r>
      <w:r w:rsidR="00CF5AFF" w:rsidRPr="007411F4">
        <w:rPr>
          <w:i/>
          <w:iCs/>
        </w:rPr>
        <w:t>l, m</w:t>
      </w:r>
      <w:r w:rsidR="00CF5AFF" w:rsidRPr="007411F4">
        <w:t xml:space="preserve">}. </w:t>
      </w:r>
      <w:r w:rsidR="00C73825" w:rsidRPr="007411F4">
        <w:t xml:space="preserve">(A) the initial labeled graphs, (B) augmented labels, (C) label compression, (D) </w:t>
      </w:r>
      <w:proofErr w:type="spellStart"/>
      <w:r w:rsidR="00C73825" w:rsidRPr="007411F4">
        <w:t>rela</w:t>
      </w:r>
      <w:r w:rsidR="00E773F9" w:rsidRPr="007411F4">
        <w:t>ble</w:t>
      </w:r>
      <w:r w:rsidR="00C73825" w:rsidRPr="007411F4">
        <w:t>d</w:t>
      </w:r>
      <w:proofErr w:type="spellEnd"/>
      <w:r w:rsidR="00C73825" w:rsidRPr="007411F4">
        <w:t xml:space="preserve"> networks.</w:t>
      </w:r>
    </w:p>
    <w:p w14:paraId="74C2D591" w14:textId="54433CEF" w:rsidR="00B41484" w:rsidRPr="007411F4" w:rsidRDefault="00D5476A" w:rsidP="007D5BC7">
      <w:pPr>
        <w:spacing w:line="360" w:lineRule="auto"/>
        <w:ind w:firstLineChars="200" w:firstLine="440"/>
        <w:jc w:val="both"/>
        <w:rPr>
          <w:rFonts w:eastAsiaTheme="minorEastAsia"/>
          <w:lang w:eastAsia="zh-CN"/>
        </w:rPr>
      </w:pPr>
      <w:r w:rsidRPr="007411F4">
        <w:rPr>
          <w:rFonts w:eastAsiaTheme="minorEastAsia" w:hint="eastAsia"/>
          <w:lang w:eastAsia="zh-CN"/>
        </w:rPr>
        <w:t>F</w:t>
      </w:r>
      <w:r w:rsidRPr="007411F4">
        <w:rPr>
          <w:rFonts w:eastAsiaTheme="minorEastAsia"/>
          <w:lang w:eastAsia="zh-CN"/>
        </w:rPr>
        <w:t xml:space="preserve">igure 1 shows the construction process for the </w:t>
      </w:r>
      <w:proofErr w:type="spellStart"/>
      <w:r w:rsidRPr="007411F4">
        <w:t>Weisfeiler</w:t>
      </w:r>
      <w:proofErr w:type="spellEnd"/>
      <w:r w:rsidRPr="007411F4">
        <w:t>-Lehman subtree kernel when the iteration time is one time</w:t>
      </w:r>
      <w:r w:rsidR="001C3D55" w:rsidRPr="007411F4">
        <w:t>.</w:t>
      </w:r>
      <w:r w:rsidRPr="007411F4">
        <w:t xml:space="preserve"> </w:t>
      </w:r>
      <w:r w:rsidR="001C3D55" w:rsidRPr="007411F4">
        <w:t xml:space="preserve">The label set is </w:t>
      </w:r>
      <w:r w:rsidR="001C3D55" w:rsidRPr="007411F4">
        <w:rPr>
          <w:i/>
          <w:iCs/>
        </w:rPr>
        <w:t>L</w:t>
      </w:r>
      <w:r w:rsidR="001C3D55" w:rsidRPr="007411F4">
        <w:t>= {</w:t>
      </w:r>
      <w:r w:rsidR="001C3D55" w:rsidRPr="007411F4">
        <w:rPr>
          <w:i/>
          <w:iCs/>
        </w:rPr>
        <w:t>a</w:t>
      </w:r>
      <w:r w:rsidR="001C3D55" w:rsidRPr="007411F4">
        <w:t xml:space="preserve">, </w:t>
      </w:r>
      <w:r w:rsidR="001C3D55" w:rsidRPr="007411F4">
        <w:rPr>
          <w:i/>
          <w:iCs/>
        </w:rPr>
        <w:t>b</w:t>
      </w:r>
      <w:r w:rsidR="001C3D55" w:rsidRPr="007411F4">
        <w:t xml:space="preserve">, </w:t>
      </w:r>
      <w:r w:rsidR="001C3D55" w:rsidRPr="007411F4">
        <w:rPr>
          <w:i/>
          <w:iCs/>
        </w:rPr>
        <w:t>c</w:t>
      </w:r>
      <w:r w:rsidR="001C3D55" w:rsidRPr="007411F4">
        <w:t xml:space="preserve">, </w:t>
      </w:r>
      <w:r w:rsidR="001C3D55" w:rsidRPr="007411F4">
        <w:rPr>
          <w:i/>
          <w:iCs/>
        </w:rPr>
        <w:t>d</w:t>
      </w:r>
      <w:r w:rsidR="001C3D55" w:rsidRPr="007411F4">
        <w:t>,</w:t>
      </w:r>
      <w:r w:rsidR="001C3D55" w:rsidRPr="007411F4">
        <w:rPr>
          <w:i/>
          <w:iCs/>
        </w:rPr>
        <w:t xml:space="preserve"> e</w:t>
      </w:r>
      <w:r w:rsidR="001C3D55" w:rsidRPr="007411F4">
        <w:t xml:space="preserve">, </w:t>
      </w:r>
      <w:r w:rsidR="001C3D55" w:rsidRPr="007411F4">
        <w:rPr>
          <w:i/>
          <w:iCs/>
        </w:rPr>
        <w:t>f</w:t>
      </w:r>
      <w:r w:rsidR="001C3D55" w:rsidRPr="007411F4">
        <w:t xml:space="preserve">, </w:t>
      </w:r>
      <w:r w:rsidR="001C3D55" w:rsidRPr="007411F4">
        <w:rPr>
          <w:i/>
          <w:iCs/>
        </w:rPr>
        <w:t>g</w:t>
      </w:r>
      <w:r w:rsidR="001C3D55" w:rsidRPr="007411F4">
        <w:t xml:space="preserve">, </w:t>
      </w:r>
      <w:r w:rsidR="001C3D55" w:rsidRPr="007411F4">
        <w:rPr>
          <w:i/>
          <w:iCs/>
        </w:rPr>
        <w:t xml:space="preserve">h, </w:t>
      </w:r>
      <w:proofErr w:type="spellStart"/>
      <w:r w:rsidR="001C3D55" w:rsidRPr="007411F4">
        <w:rPr>
          <w:i/>
          <w:iCs/>
        </w:rPr>
        <w:t>i</w:t>
      </w:r>
      <w:proofErr w:type="spellEnd"/>
      <w:r w:rsidR="001C3D55" w:rsidRPr="007411F4">
        <w:t xml:space="preserve">, </w:t>
      </w:r>
      <w:r w:rsidR="001C3D55" w:rsidRPr="007411F4">
        <w:rPr>
          <w:i/>
          <w:iCs/>
        </w:rPr>
        <w:t>j</w:t>
      </w:r>
      <w:r w:rsidR="001C3D55" w:rsidRPr="007411F4">
        <w:t xml:space="preserve">, </w:t>
      </w:r>
      <w:r w:rsidR="001C3D55" w:rsidRPr="007411F4">
        <w:rPr>
          <w:i/>
          <w:iCs/>
        </w:rPr>
        <w:t>k</w:t>
      </w:r>
      <w:r w:rsidR="001C3D55" w:rsidRPr="007411F4">
        <w:t xml:space="preserve">, </w:t>
      </w:r>
      <w:r w:rsidR="001C3D55" w:rsidRPr="007411F4">
        <w:rPr>
          <w:i/>
          <w:iCs/>
        </w:rPr>
        <w:t>l, m</w:t>
      </w:r>
      <w:r w:rsidR="001C3D55" w:rsidRPr="007411F4">
        <w:t xml:space="preserve">}. </w:t>
      </w:r>
      <w:r w:rsidR="001C3D55" w:rsidRPr="007411F4">
        <w:rPr>
          <w:position w:val="-10"/>
        </w:rPr>
        <w:object w:dxaOrig="480" w:dyaOrig="300" w14:anchorId="4E8B52AE">
          <v:shape id="_x0000_i1033" type="#_x0000_t75" style="width:24pt;height:15pt" o:ole="">
            <v:imagedata r:id="rId22" o:title=""/>
          </v:shape>
          <o:OLEObject Type="Embed" ProgID="Equation.DSMT4" ShapeID="_x0000_i1033" DrawAspect="Content" ObjectID="_1702655124" r:id="rId23"/>
        </w:object>
      </w:r>
      <w:r w:rsidR="001C3D55" w:rsidRPr="007411F4">
        <w:t xml:space="preserve">= {1,1,1,1,1,1,1,0,1,0,1,0,1} and </w:t>
      </w:r>
      <w:r w:rsidR="001C3D55" w:rsidRPr="007411F4">
        <w:rPr>
          <w:position w:val="-10"/>
        </w:rPr>
        <w:object w:dxaOrig="520" w:dyaOrig="300" w14:anchorId="5604F541">
          <v:shape id="_x0000_i1034" type="#_x0000_t75" style="width:27pt;height:15pt" o:ole="">
            <v:imagedata r:id="rId24" o:title=""/>
          </v:shape>
          <o:OLEObject Type="Embed" ProgID="Equation.DSMT4" ShapeID="_x0000_i1034" DrawAspect="Content" ObjectID="_1702655125" r:id="rId25"/>
        </w:object>
      </w:r>
      <w:r w:rsidR="001C3D55" w:rsidRPr="007411F4">
        <w:t>=</w:t>
      </w:r>
      <w:r w:rsidR="0026417B" w:rsidRPr="007411F4">
        <w:t xml:space="preserve"> </w:t>
      </w:r>
      <w:r w:rsidR="001C3D55" w:rsidRPr="007411F4">
        <w:t>{1,1,1,1,1,1,0,1,0,1,0,1,1}.</w:t>
      </w:r>
      <w:r w:rsidR="009E2FA1" w:rsidRPr="007411F4">
        <w:rPr>
          <w:position w:val="-14"/>
        </w:rPr>
        <w:object w:dxaOrig="2299" w:dyaOrig="380" w14:anchorId="12200B84">
          <v:shape id="_x0000_i1035" type="#_x0000_t75" style="width:114pt;height:18pt" o:ole="">
            <v:imagedata r:id="rId26" o:title=""/>
          </v:shape>
          <o:OLEObject Type="Embed" ProgID="Equation.DSMT4" ShapeID="_x0000_i1035" DrawAspect="Content" ObjectID="_1702655126" r:id="rId27"/>
        </w:object>
      </w:r>
      <w:r w:rsidR="009E2FA1" w:rsidRPr="007411F4">
        <w:t>.</w:t>
      </w:r>
      <w:r w:rsidR="00FF37D6" w:rsidRPr="007411F4">
        <w:t xml:space="preserve"> </w:t>
      </w:r>
    </w:p>
    <w:p w14:paraId="15208A07" w14:textId="77777777" w:rsidR="007114A7" w:rsidRPr="007411F4" w:rsidRDefault="007114A7" w:rsidP="007D5BC7">
      <w:pPr>
        <w:pStyle w:val="a3"/>
        <w:spacing w:line="360" w:lineRule="auto"/>
        <w:rPr>
          <w:sz w:val="22"/>
          <w:szCs w:val="22"/>
        </w:rPr>
      </w:pPr>
    </w:p>
    <w:p w14:paraId="30A62F06" w14:textId="77777777" w:rsidR="007114A7" w:rsidRPr="007411F4" w:rsidRDefault="005554E7" w:rsidP="007D5BC7">
      <w:pPr>
        <w:spacing w:before="90" w:line="360" w:lineRule="auto"/>
        <w:ind w:left="120"/>
        <w:rPr>
          <w:b/>
        </w:rPr>
      </w:pPr>
      <w:r w:rsidRPr="007411F4">
        <w:rPr>
          <w:b/>
        </w:rPr>
        <w:t>References</w:t>
      </w:r>
    </w:p>
    <w:p w14:paraId="7266D21E" w14:textId="77777777" w:rsidR="007114A7" w:rsidRPr="00F477D6" w:rsidRDefault="005554E7" w:rsidP="007D5BC7">
      <w:pPr>
        <w:tabs>
          <w:tab w:val="left" w:pos="840"/>
        </w:tabs>
        <w:spacing w:before="40" w:line="360" w:lineRule="auto"/>
        <w:ind w:left="840" w:right="159" w:hanging="720"/>
      </w:pPr>
      <w:r w:rsidRPr="007411F4">
        <w:rPr>
          <w:rFonts w:ascii="Calibri"/>
        </w:rPr>
        <w:t>1.</w:t>
      </w:r>
      <w:r w:rsidRPr="007411F4">
        <w:rPr>
          <w:rFonts w:ascii="Calibri"/>
        </w:rPr>
        <w:tab/>
      </w:r>
      <w:proofErr w:type="spellStart"/>
      <w:r w:rsidRPr="00F477D6">
        <w:t>Shervashidze</w:t>
      </w:r>
      <w:proofErr w:type="spellEnd"/>
      <w:r w:rsidRPr="00F477D6">
        <w:t xml:space="preserve">, N., et al., </w:t>
      </w:r>
      <w:proofErr w:type="spellStart"/>
      <w:r w:rsidRPr="00F477D6">
        <w:t>Weisfeiler</w:t>
      </w:r>
      <w:proofErr w:type="spellEnd"/>
      <w:r w:rsidRPr="00F477D6">
        <w:t xml:space="preserve">-Lehman Graph Kernels. Journal of Machine Learning Research, 2011. </w:t>
      </w:r>
      <w:r w:rsidRPr="00F477D6">
        <w:rPr>
          <w:b/>
        </w:rPr>
        <w:t>12</w:t>
      </w:r>
      <w:r w:rsidRPr="00F477D6">
        <w:t>(3): p.</w:t>
      </w:r>
      <w:r w:rsidRPr="00F477D6">
        <w:rPr>
          <w:spacing w:val="-2"/>
        </w:rPr>
        <w:t xml:space="preserve"> </w:t>
      </w:r>
      <w:r w:rsidRPr="00F477D6">
        <w:t>2539-2561.</w:t>
      </w:r>
    </w:p>
    <w:sectPr w:rsidR="007114A7" w:rsidRPr="00F477D6">
      <w:pgSz w:w="11910" w:h="16840"/>
      <w:pgMar w:top="1380" w:right="164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88EC2" w14:textId="77777777" w:rsidR="00092118" w:rsidRDefault="00092118" w:rsidP="008A4F6F">
      <w:r>
        <w:separator/>
      </w:r>
    </w:p>
  </w:endnote>
  <w:endnote w:type="continuationSeparator" w:id="0">
    <w:p w14:paraId="737394CA" w14:textId="77777777" w:rsidR="00092118" w:rsidRDefault="00092118" w:rsidP="008A4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7070E" w14:textId="77777777" w:rsidR="00092118" w:rsidRDefault="00092118" w:rsidP="008A4F6F">
      <w:r>
        <w:separator/>
      </w:r>
    </w:p>
  </w:footnote>
  <w:footnote w:type="continuationSeparator" w:id="0">
    <w:p w14:paraId="28209CA1" w14:textId="77777777" w:rsidR="00092118" w:rsidRDefault="00092118" w:rsidP="008A4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14A7"/>
    <w:rsid w:val="00047D2D"/>
    <w:rsid w:val="00092118"/>
    <w:rsid w:val="000C68E5"/>
    <w:rsid w:val="000C6B93"/>
    <w:rsid w:val="0017345A"/>
    <w:rsid w:val="00193E05"/>
    <w:rsid w:val="001C3D55"/>
    <w:rsid w:val="00210DF0"/>
    <w:rsid w:val="0026417B"/>
    <w:rsid w:val="00292EC6"/>
    <w:rsid w:val="003008DD"/>
    <w:rsid w:val="00303F13"/>
    <w:rsid w:val="003048BA"/>
    <w:rsid w:val="00341D83"/>
    <w:rsid w:val="003F73B1"/>
    <w:rsid w:val="00403AE7"/>
    <w:rsid w:val="0041628B"/>
    <w:rsid w:val="00481CC0"/>
    <w:rsid w:val="004D02D4"/>
    <w:rsid w:val="005554E7"/>
    <w:rsid w:val="00563D0E"/>
    <w:rsid w:val="005C4BDB"/>
    <w:rsid w:val="00616F7A"/>
    <w:rsid w:val="006567D6"/>
    <w:rsid w:val="006B2315"/>
    <w:rsid w:val="006E25D6"/>
    <w:rsid w:val="007114A7"/>
    <w:rsid w:val="00737377"/>
    <w:rsid w:val="007411F4"/>
    <w:rsid w:val="007C20AF"/>
    <w:rsid w:val="007C5B79"/>
    <w:rsid w:val="007D5BC7"/>
    <w:rsid w:val="008A4F6F"/>
    <w:rsid w:val="008C2DFE"/>
    <w:rsid w:val="008F0654"/>
    <w:rsid w:val="00921D85"/>
    <w:rsid w:val="009424D1"/>
    <w:rsid w:val="009A3282"/>
    <w:rsid w:val="009E2FA1"/>
    <w:rsid w:val="00AD28C1"/>
    <w:rsid w:val="00AE2BC5"/>
    <w:rsid w:val="00AF2949"/>
    <w:rsid w:val="00B41484"/>
    <w:rsid w:val="00B9024C"/>
    <w:rsid w:val="00BB0FA8"/>
    <w:rsid w:val="00BF243A"/>
    <w:rsid w:val="00C034CE"/>
    <w:rsid w:val="00C04AA4"/>
    <w:rsid w:val="00C35F96"/>
    <w:rsid w:val="00C437BB"/>
    <w:rsid w:val="00C73825"/>
    <w:rsid w:val="00CA595B"/>
    <w:rsid w:val="00CF5AFF"/>
    <w:rsid w:val="00D35C06"/>
    <w:rsid w:val="00D5476A"/>
    <w:rsid w:val="00DA24A0"/>
    <w:rsid w:val="00DC1663"/>
    <w:rsid w:val="00E11656"/>
    <w:rsid w:val="00E149AC"/>
    <w:rsid w:val="00E33411"/>
    <w:rsid w:val="00E773F9"/>
    <w:rsid w:val="00E848AA"/>
    <w:rsid w:val="00EB2110"/>
    <w:rsid w:val="00F17AF0"/>
    <w:rsid w:val="00F204F6"/>
    <w:rsid w:val="00F477D6"/>
    <w:rsid w:val="00F529A6"/>
    <w:rsid w:val="00F61E7F"/>
    <w:rsid w:val="00F86E26"/>
    <w:rsid w:val="00F90092"/>
    <w:rsid w:val="00FB73C7"/>
    <w:rsid w:val="00FD0083"/>
    <w:rsid w:val="00FF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C8C77"/>
  <w15:docId w15:val="{659F1875-CD40-43C6-8704-D7854EF07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lang w:bidi="en-US"/>
    </w:rPr>
  </w:style>
  <w:style w:type="paragraph" w:styleId="1">
    <w:name w:val="heading 1"/>
    <w:basedOn w:val="a"/>
    <w:uiPriority w:val="9"/>
    <w:qFormat/>
    <w:pPr>
      <w:spacing w:before="3"/>
      <w:ind w:left="120"/>
      <w:outlineLvl w:val="0"/>
    </w:pPr>
    <w:rPr>
      <w:b/>
      <w:bCs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1"/>
      <w:szCs w:val="2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8A4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A4F6F"/>
    <w:rPr>
      <w:rFonts w:ascii="Times New Roman" w:eastAsia="Times New Roman" w:hAnsi="Times New Roman" w:cs="Times New Roman"/>
      <w:sz w:val="18"/>
      <w:szCs w:val="18"/>
      <w:lang w:bidi="en-US"/>
    </w:rPr>
  </w:style>
  <w:style w:type="paragraph" w:styleId="a7">
    <w:name w:val="footer"/>
    <w:basedOn w:val="a"/>
    <w:link w:val="a8"/>
    <w:uiPriority w:val="99"/>
    <w:unhideWhenUsed/>
    <w:rsid w:val="008A4F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A4F6F"/>
    <w:rPr>
      <w:rFonts w:ascii="Times New Roman" w:eastAsia="Times New Roman" w:hAnsi="Times New Roman" w:cs="Times New Roman"/>
      <w:sz w:val="18"/>
      <w:szCs w:val="18"/>
      <w:lang w:bidi="en-US"/>
    </w:rPr>
  </w:style>
  <w:style w:type="character" w:customStyle="1" w:styleId="fontstyle01">
    <w:name w:val="fontstyle01"/>
    <w:basedOn w:val="a0"/>
    <w:rsid w:val="00BB0FA8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table" w:styleId="a9">
    <w:name w:val="Table Grid"/>
    <w:basedOn w:val="a1"/>
    <w:uiPriority w:val="39"/>
    <w:rsid w:val="004D0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7C5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8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image" Target="media/image8.jpeg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oleObject" Target="embeddings/oleObject8.bin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mengna</dc:creator>
  <cp:lastModifiedBy>zhang kexin</cp:lastModifiedBy>
  <cp:revision>68</cp:revision>
  <dcterms:created xsi:type="dcterms:W3CDTF">2021-12-10T09:01:00Z</dcterms:created>
  <dcterms:modified xsi:type="dcterms:W3CDTF">2022-01-02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6-19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12-10T00:00:00Z</vt:filetime>
  </property>
</Properties>
</file>